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710" w:rsidRDefault="00047147" w:rsidP="003C326D">
      <w:pPr>
        <w:pStyle w:val="Footer"/>
        <w:keepNext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Fig</w:t>
      </w:r>
      <w:r w:rsidR="003C326D">
        <w:rPr>
          <w:rFonts w:ascii="Arial" w:hAnsi="Arial" w:cs="Arial"/>
          <w:b/>
          <w:sz w:val="20"/>
          <w:szCs w:val="20"/>
        </w:rPr>
        <w:t xml:space="preserve"> Proportion of total study population (n=591037) with recording of time varying social factors within 5 years of index date (01/01/2013) </w:t>
      </w:r>
    </w:p>
    <w:p w:rsidR="003C326D" w:rsidRDefault="003C326D" w:rsidP="003C326D">
      <w:pPr>
        <w:pStyle w:val="Footer"/>
        <w:keepNext/>
        <w:rPr>
          <w:rFonts w:ascii="Arial" w:hAnsi="Arial" w:cs="Arial"/>
          <w:b/>
          <w:sz w:val="20"/>
          <w:szCs w:val="20"/>
        </w:rPr>
      </w:pPr>
    </w:p>
    <w:p w:rsidR="003C326D" w:rsidRDefault="003C326D" w:rsidP="003C326D">
      <w:pPr>
        <w:pStyle w:val="Footer"/>
        <w:keepNext/>
        <w:rPr>
          <w:rFonts w:ascii="Arial" w:hAnsi="Arial" w:cs="Arial"/>
          <w:b/>
          <w:sz w:val="20"/>
          <w:szCs w:val="20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955675</wp:posOffset>
            </wp:positionV>
            <wp:extent cx="5731510" cy="2567305"/>
            <wp:effectExtent l="0" t="0" r="2540" b="4445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E02805" w:rsidRDefault="00E02805" w:rsidP="003C326D">
      <w:pPr>
        <w:pStyle w:val="Footer"/>
        <w:keepNext/>
        <w:rPr>
          <w:rFonts w:ascii="Arial" w:hAnsi="Arial" w:cs="Arial"/>
          <w:b/>
          <w:sz w:val="20"/>
          <w:szCs w:val="20"/>
        </w:rPr>
      </w:pPr>
    </w:p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C02965" w:rsidRDefault="00E02805" w:rsidP="00E02805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PRD Clinical Practice Research Datalink HES Hospital Episodes Statistics FN family number</w:t>
      </w:r>
    </w:p>
    <w:p w:rsidR="00E02805" w:rsidRPr="00E02805" w:rsidRDefault="00E02805" w:rsidP="00E02805">
      <w:pPr>
        <w:tabs>
          <w:tab w:val="left" w:pos="1327"/>
        </w:tabs>
      </w:pPr>
    </w:p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E02805" w:rsidRPr="00E02805" w:rsidRDefault="00E02805" w:rsidP="00E02805"/>
    <w:p w:rsidR="00A371BC" w:rsidRPr="00E02805" w:rsidRDefault="00A371BC" w:rsidP="00E02805"/>
    <w:sectPr w:rsidR="00A371BC" w:rsidRPr="00E0280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AE2" w:rsidRDefault="00134AE2" w:rsidP="00134AE2">
      <w:pPr>
        <w:spacing w:after="0" w:line="240" w:lineRule="auto"/>
      </w:pPr>
      <w:r>
        <w:separator/>
      </w:r>
    </w:p>
  </w:endnote>
  <w:endnote w:type="continuationSeparator" w:id="0">
    <w:p w:rsidR="00134AE2" w:rsidRDefault="00134AE2" w:rsidP="00134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207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6881" w:rsidRDefault="006D68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1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4AE2" w:rsidRDefault="00134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AE2" w:rsidRDefault="00134AE2" w:rsidP="00134AE2">
      <w:pPr>
        <w:spacing w:after="0" w:line="240" w:lineRule="auto"/>
      </w:pPr>
      <w:r>
        <w:separator/>
      </w:r>
    </w:p>
  </w:footnote>
  <w:footnote w:type="continuationSeparator" w:id="0">
    <w:p w:rsidR="00134AE2" w:rsidRDefault="00134AE2" w:rsidP="00134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E1D45"/>
    <w:multiLevelType w:val="hybridMultilevel"/>
    <w:tmpl w:val="A5D8E72C"/>
    <w:lvl w:ilvl="0" w:tplc="1CE00A84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E2"/>
    <w:rsid w:val="00047147"/>
    <w:rsid w:val="000B01C5"/>
    <w:rsid w:val="00134AE2"/>
    <w:rsid w:val="003C326D"/>
    <w:rsid w:val="003E2E11"/>
    <w:rsid w:val="004123A6"/>
    <w:rsid w:val="005403D5"/>
    <w:rsid w:val="006D6881"/>
    <w:rsid w:val="00764416"/>
    <w:rsid w:val="00925F41"/>
    <w:rsid w:val="00A371BC"/>
    <w:rsid w:val="00BF65D5"/>
    <w:rsid w:val="00CE7033"/>
    <w:rsid w:val="00DA4221"/>
    <w:rsid w:val="00DB4F6F"/>
    <w:rsid w:val="00E02805"/>
    <w:rsid w:val="00F334F3"/>
    <w:rsid w:val="00F42710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CA221"/>
  <w15:chartTrackingRefBased/>
  <w15:docId w15:val="{42D798D4-347E-464D-9E8C-EBA93709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4A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34AE2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AE2"/>
  </w:style>
  <w:style w:type="paragraph" w:styleId="Footer">
    <w:name w:val="footer"/>
    <w:basedOn w:val="Normal"/>
    <w:link w:val="Foot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AE2"/>
  </w:style>
  <w:style w:type="character" w:styleId="CommentReference">
    <w:name w:val="annotation reference"/>
    <w:basedOn w:val="DefaultParagraphFont"/>
    <w:uiPriority w:val="99"/>
    <w:semiHidden/>
    <w:unhideWhenUsed/>
    <w:rsid w:val="006D6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88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D6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P\HOMEP\EPH\LSH392774\PhD\completeness_study_adults\excel_results\general_&amp;_famnumb_results\aug_2016\reults_08_09_20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9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9D8FCE59-9539-4227-8542-8E294450E41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C236-417E-A084-6CE0CC167171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A45F227C-3D5E-4AF0-88BD-FED9515CA840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236-417E-A084-6CE0CC167171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946B539F-6C2A-44E9-8AD4-448A33FDBE2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C236-417E-A084-6CE0CC167171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56E9EED3-6E3B-4C6B-AFD2-5FCBEBC5399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236-417E-A084-6CE0CC167171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B10B2BF8-FF3C-4126-A3F6-BE51B49479F8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C236-417E-A084-6CE0CC167171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EBFA7621-35C9-432B-B735-87617EDFCCCD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C236-417E-A084-6CE0CC167171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0054E674-01C2-4A45-BE77-7B5045F9A494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C236-417E-A084-6CE0CC167171}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099A7C68-F3ED-437F-BEE2-6F74BA0DEE4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C236-417E-A084-6CE0CC1671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mbi_timeli_totpop_famno!$D$26:$D$33</c:f>
              <c:strCache>
                <c:ptCount val="8"/>
                <c:pt idx="0">
                  <c:v>Cohabitation (yes/no) (CPRD &amp; HES)</c:v>
                </c:pt>
                <c:pt idx="1">
                  <c:v>Cohabitation (yes/no) (CPRD, HES &amp; FN)</c:v>
                </c:pt>
                <c:pt idx="2">
                  <c:v>Living alone (yes/no) (CPRD &amp; HES)</c:v>
                </c:pt>
                <c:pt idx="3">
                  <c:v>Living alone (yes/no) (CPRD, HES &amp; FN)</c:v>
                </c:pt>
                <c:pt idx="4">
                  <c:v>Marital status (CPRD only)</c:v>
                </c:pt>
                <c:pt idx="5">
                  <c:v>Marital status (CPRD &amp; FN)</c:v>
                </c:pt>
                <c:pt idx="6">
                  <c:v>Residence: (CPRD &amp; HES)</c:v>
                </c:pt>
                <c:pt idx="7">
                  <c:v>Residence: (CPRD, HES &amp; FN)</c:v>
                </c:pt>
              </c:strCache>
            </c:strRef>
          </c:cat>
          <c:val>
            <c:numRef>
              <c:f>combi_timeli_totpop_famno!$E$26:$E$33</c:f>
              <c:numCache>
                <c:formatCode>0.0</c:formatCode>
                <c:ptCount val="8"/>
                <c:pt idx="0">
                  <c:v>3.6581466134945866</c:v>
                </c:pt>
                <c:pt idx="1">
                  <c:v>7.069608163279117</c:v>
                </c:pt>
                <c:pt idx="2">
                  <c:v>10.124577649115029</c:v>
                </c:pt>
                <c:pt idx="3">
                  <c:v>14.19538878276656</c:v>
                </c:pt>
                <c:pt idx="4">
                  <c:v>5.3000065985716631</c:v>
                </c:pt>
                <c:pt idx="5">
                  <c:v>8.008466475026097</c:v>
                </c:pt>
                <c:pt idx="6">
                  <c:v>6.095388275184126</c:v>
                </c:pt>
                <c:pt idx="7">
                  <c:v>6.4588172990861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236-417E-A084-6CE0CC1671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10470056"/>
        <c:axId val="410471696"/>
      </c:barChart>
      <c:catAx>
        <c:axId val="410470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0471696"/>
        <c:crosses val="autoZero"/>
        <c:auto val="1"/>
        <c:lblAlgn val="ctr"/>
        <c:lblOffset val="100"/>
        <c:noMultiLvlLbl val="0"/>
      </c:catAx>
      <c:valAx>
        <c:axId val="410471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Percentage of total study population(n=591037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047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7-11-21T17:45:00Z</dcterms:created>
  <dcterms:modified xsi:type="dcterms:W3CDTF">2017-11-21T17:46:00Z</dcterms:modified>
</cp:coreProperties>
</file>